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42" w:tblpY="1458"/>
        <w:tblOverlap w:val="never"/>
        <w:tblW w:w="8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766"/>
        <w:gridCol w:w="1034"/>
        <w:gridCol w:w="844"/>
        <w:gridCol w:w="833"/>
        <w:gridCol w:w="889"/>
        <w:gridCol w:w="1145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6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HR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95%CI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P value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HR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95%CI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Age(≤62）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819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621-1.080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819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Gender(mal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8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661-1.1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4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tumor diameter(≤4cm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3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97-0.5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7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561-1.0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tumor embolus（no）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3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30-0.4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5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387-0.7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Nerve invasion(no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4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95-0.6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7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505-1.0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T stage(T0-T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42-0.3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4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53-0.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N stage(N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54-0.3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5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19-2.1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Node involvement(no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2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59-0.3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7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175-2.9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low CLDN6 expression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543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408-0.722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cs="Arial"/>
                <w:sz w:val="10"/>
                <w:szCs w:val="10"/>
                <w:vertAlign w:val="baseli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1.03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751-1.414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0"/>
                <w:szCs w:val="10"/>
                <w:vertAlign w:val="baseline"/>
                <w:lang w:val="en-US" w:eastAsia="zh-CN"/>
              </w:rPr>
              <w:t>0.851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  <w:r>
        <w:rPr>
          <w:rFonts w:hint="eastAsia"/>
          <w:lang w:val="en-US" w:eastAsia="zh-CN"/>
        </w:rPr>
        <w:t>Table S2</w:t>
      </w:r>
      <w:r>
        <w:rPr>
          <w:rFonts w:hint="eastAsia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lang w:val="en-US" w:eastAsia="zh-CN"/>
        </w:rPr>
        <w:t>Univariate and m</w:t>
      </w:r>
      <w:r>
        <w:rPr>
          <w:rFonts w:hint="default" w:ascii="Arial" w:hAnsi="Arial" w:cs="Arial"/>
          <w:sz w:val="18"/>
          <w:szCs w:val="18"/>
        </w:rPr>
        <w:t xml:space="preserve">ultivariate analysis for predictors of overall survival in </w:t>
      </w:r>
      <w:r>
        <w:rPr>
          <w:rFonts w:hint="default" w:ascii="Arial" w:hAnsi="Arial" w:cs="Arial"/>
          <w:sz w:val="18"/>
          <w:szCs w:val="18"/>
          <w:lang w:val="en-US" w:eastAsia="zh-CN"/>
        </w:rPr>
        <w:t>microarray of GC.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837FCA"/>
    <w:rsid w:val="23CD41CF"/>
    <w:rsid w:val="3A4A0464"/>
    <w:rsid w:val="42837FCA"/>
    <w:rsid w:val="5D4E4F45"/>
    <w:rsid w:val="6C79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3T13:32:00Z</dcterms:created>
  <dc:creator>Amiinen＄</dc:creator>
  <cp:lastModifiedBy>Amiinen＄</cp:lastModifiedBy>
  <dcterms:modified xsi:type="dcterms:W3CDTF">2019-10-22T06:2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